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1E0"/>
      </w:tblPr>
      <w:tblGrid>
        <w:gridCol w:w="3384"/>
        <w:gridCol w:w="1260"/>
        <w:gridCol w:w="1260"/>
        <w:gridCol w:w="1217"/>
        <w:gridCol w:w="1087"/>
        <w:gridCol w:w="1116"/>
        <w:gridCol w:w="1260"/>
      </w:tblGrid>
      <w:tr w:rsidR="007175D2" w:rsidRPr="00CC1864" w:rsidTr="00844A0F">
        <w:trPr>
          <w:trHeight w:val="710"/>
          <w:jc w:val="center"/>
        </w:trPr>
        <w:tc>
          <w:tcPr>
            <w:tcW w:w="3384" w:type="dxa"/>
            <w:vMerge w:val="restart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Vaccination Status</w:t>
            </w:r>
          </w:p>
        </w:tc>
        <w:tc>
          <w:tcPr>
            <w:tcW w:w="2520" w:type="dxa"/>
            <w:gridSpan w:val="2"/>
            <w:vAlign w:val="center"/>
          </w:tcPr>
          <w:p w:rsidR="007175D2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S1</w:t>
            </w:r>
          </w:p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Mid poi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3</w:t>
            </w:r>
            <w:r w:rsidRPr="0051153E">
              <w:rPr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color w:val="000000"/>
                <w:sz w:val="20"/>
                <w:szCs w:val="20"/>
              </w:rPr>
              <w:t xml:space="preserve"> Jan 2007)</w:t>
            </w:r>
          </w:p>
        </w:tc>
        <w:tc>
          <w:tcPr>
            <w:tcW w:w="2304" w:type="dxa"/>
            <w:gridSpan w:val="2"/>
            <w:vAlign w:val="center"/>
          </w:tcPr>
          <w:p w:rsidR="007175D2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SS2 </w:t>
            </w:r>
          </w:p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Mid poi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5 Aug 2007)</w:t>
            </w:r>
          </w:p>
        </w:tc>
        <w:tc>
          <w:tcPr>
            <w:tcW w:w="2376" w:type="dxa"/>
            <w:gridSpan w:val="2"/>
            <w:vAlign w:val="center"/>
          </w:tcPr>
          <w:p w:rsidR="007175D2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S3</w:t>
            </w:r>
          </w:p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Mid poi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</w:t>
            </w:r>
            <w:r w:rsidRPr="0051153E">
              <w:rPr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color w:val="000000"/>
                <w:sz w:val="20"/>
                <w:szCs w:val="20"/>
              </w:rPr>
              <w:t xml:space="preserve"> Jun 2008)</w:t>
            </w:r>
          </w:p>
        </w:tc>
      </w:tr>
      <w:tr w:rsidR="007175D2" w:rsidRPr="00CC1864" w:rsidTr="00844A0F">
        <w:trPr>
          <w:jc w:val="center"/>
        </w:trPr>
        <w:tc>
          <w:tcPr>
            <w:tcW w:w="3384" w:type="dxa"/>
            <w:vMerge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Control villages</w:t>
            </w:r>
          </w:p>
          <w:p w:rsidR="007175D2" w:rsidRPr="00CC1864" w:rsidRDefault="007175D2" w:rsidP="00844A0F">
            <w:pPr>
              <w:jc w:val="center"/>
              <w:rPr>
                <w:color w:val="000000"/>
              </w:rPr>
            </w:pPr>
            <w:proofErr w:type="gramStart"/>
            <w:r w:rsidRPr="00CC1864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CC1864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Vaccinated villages</w:t>
            </w:r>
          </w:p>
          <w:p w:rsidR="007175D2" w:rsidRPr="00CC1864" w:rsidRDefault="007175D2" w:rsidP="00844A0F">
            <w:pPr>
              <w:jc w:val="center"/>
              <w:rPr>
                <w:color w:val="000000"/>
              </w:rPr>
            </w:pPr>
            <w:proofErr w:type="gramStart"/>
            <w:r w:rsidRPr="00CC1864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CC1864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17" w:type="dxa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Control villages</w:t>
            </w:r>
          </w:p>
          <w:p w:rsidR="007175D2" w:rsidRPr="00CC1864" w:rsidRDefault="007175D2" w:rsidP="00844A0F">
            <w:pPr>
              <w:jc w:val="center"/>
              <w:rPr>
                <w:color w:val="000000"/>
              </w:rPr>
            </w:pPr>
            <w:proofErr w:type="gramStart"/>
            <w:r w:rsidRPr="00CC1864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CC1864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7" w:type="dxa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Vaccinated villages</w:t>
            </w:r>
          </w:p>
          <w:p w:rsidR="007175D2" w:rsidRPr="00CC1864" w:rsidRDefault="007175D2" w:rsidP="00844A0F">
            <w:pPr>
              <w:jc w:val="center"/>
              <w:rPr>
                <w:color w:val="000000"/>
              </w:rPr>
            </w:pPr>
            <w:proofErr w:type="gramStart"/>
            <w:r w:rsidRPr="00CC1864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CC1864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16" w:type="dxa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Control villages</w:t>
            </w:r>
          </w:p>
          <w:p w:rsidR="007175D2" w:rsidRPr="00CC1864" w:rsidRDefault="007175D2" w:rsidP="00844A0F">
            <w:pPr>
              <w:jc w:val="center"/>
              <w:rPr>
                <w:color w:val="000000"/>
              </w:rPr>
            </w:pPr>
            <w:proofErr w:type="gramStart"/>
            <w:r w:rsidRPr="00CC1864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CC1864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:rsidR="007175D2" w:rsidRPr="00CC1864" w:rsidRDefault="007175D2" w:rsidP="00844A0F">
            <w:pPr>
              <w:jc w:val="center"/>
              <w:rPr>
                <w:color w:val="000000"/>
                <w:sz w:val="20"/>
                <w:szCs w:val="20"/>
              </w:rPr>
            </w:pPr>
            <w:r w:rsidRPr="00CC1864">
              <w:rPr>
                <w:color w:val="000000"/>
                <w:sz w:val="20"/>
                <w:szCs w:val="20"/>
              </w:rPr>
              <w:t>Vaccinated villages</w:t>
            </w:r>
          </w:p>
          <w:p w:rsidR="007175D2" w:rsidRPr="00CC1864" w:rsidRDefault="007175D2" w:rsidP="00844A0F">
            <w:pPr>
              <w:jc w:val="center"/>
              <w:rPr>
                <w:color w:val="000000"/>
              </w:rPr>
            </w:pPr>
            <w:proofErr w:type="gramStart"/>
            <w:r w:rsidRPr="00CC1864">
              <w:rPr>
                <w:color w:val="000000"/>
                <w:sz w:val="20"/>
                <w:szCs w:val="20"/>
              </w:rPr>
              <w:t>n</w:t>
            </w:r>
            <w:proofErr w:type="gramEnd"/>
            <w:r w:rsidRPr="00CC1864">
              <w:rPr>
                <w:color w:val="000000"/>
                <w:sz w:val="20"/>
                <w:szCs w:val="20"/>
              </w:rPr>
              <w:t xml:space="preserve"> (%)</w:t>
            </w:r>
          </w:p>
        </w:tc>
      </w:tr>
      <w:tr w:rsidR="007175D2" w:rsidRPr="00CC1864" w:rsidTr="00844A0F">
        <w:trPr>
          <w:trHeight w:val="521"/>
          <w:jc w:val="center"/>
        </w:trPr>
        <w:tc>
          <w:tcPr>
            <w:tcW w:w="3384" w:type="dxa"/>
          </w:tcPr>
          <w:p w:rsidR="007175D2" w:rsidRPr="00492B12" w:rsidRDefault="007175D2" w:rsidP="00844A0F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At the mid-point of the cross-sectional survey:</w:t>
            </w:r>
          </w:p>
          <w:p w:rsidR="007175D2" w:rsidRPr="00492B12" w:rsidRDefault="007175D2" w:rsidP="007175D2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Children &lt;2 years 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Non-vaccinated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≥ 1 dose PCV-7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 dose</w:t>
            </w:r>
            <w:r>
              <w:rPr>
                <w:color w:val="000000"/>
                <w:sz w:val="20"/>
                <w:szCs w:val="20"/>
              </w:rPr>
              <w:t xml:space="preserve"> m</w:t>
            </w:r>
            <w:r w:rsidRPr="00492B12">
              <w:rPr>
                <w:color w:val="000000"/>
                <w:sz w:val="20"/>
                <w:szCs w:val="20"/>
              </w:rPr>
              <w:t>eningo</w:t>
            </w:r>
            <w:r>
              <w:rPr>
                <w:color w:val="000000"/>
                <w:sz w:val="20"/>
                <w:szCs w:val="20"/>
              </w:rPr>
              <w:t>coccal</w:t>
            </w:r>
          </w:p>
          <w:p w:rsidR="007175D2" w:rsidRPr="00492B12" w:rsidRDefault="007175D2" w:rsidP="007175D2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Children 2-&lt;5 years 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Non-vaccinated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≥ 1 dose PCV-7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1 dose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492B12">
              <w:rPr>
                <w:color w:val="000000"/>
                <w:sz w:val="20"/>
                <w:szCs w:val="20"/>
              </w:rPr>
              <w:t>eningo</w:t>
            </w:r>
            <w:r>
              <w:rPr>
                <w:color w:val="000000"/>
                <w:sz w:val="20"/>
                <w:szCs w:val="20"/>
              </w:rPr>
              <w:t>coccal</w:t>
            </w:r>
          </w:p>
          <w:p w:rsidR="007175D2" w:rsidRPr="00492B12" w:rsidRDefault="007175D2" w:rsidP="007175D2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Children 5-&lt;15 years 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Non-vaccinated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≥ 1 dose PCV-7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1 dose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492B12">
              <w:rPr>
                <w:color w:val="000000"/>
                <w:sz w:val="20"/>
                <w:szCs w:val="20"/>
              </w:rPr>
              <w:t>eningo</w:t>
            </w:r>
            <w:r>
              <w:rPr>
                <w:color w:val="000000"/>
                <w:sz w:val="20"/>
                <w:szCs w:val="20"/>
              </w:rPr>
              <w:t>coccal</w:t>
            </w:r>
            <w:r w:rsidRPr="00492B12">
              <w:rPr>
                <w:color w:val="000000"/>
                <w:sz w:val="20"/>
                <w:szCs w:val="20"/>
              </w:rPr>
              <w:t xml:space="preserve"> </w:t>
            </w:r>
          </w:p>
          <w:p w:rsidR="007175D2" w:rsidRPr="00492B12" w:rsidRDefault="007175D2" w:rsidP="007175D2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Adults </w:t>
            </w:r>
            <w:r w:rsidRPr="00492B12">
              <w:rPr>
                <w:color w:val="000000"/>
                <w:sz w:val="20"/>
                <w:szCs w:val="20"/>
                <w:u w:val="single"/>
              </w:rPr>
              <w:t>&gt;</w:t>
            </w:r>
            <w:r w:rsidRPr="00492B12">
              <w:rPr>
                <w:color w:val="000000"/>
                <w:sz w:val="20"/>
                <w:szCs w:val="20"/>
              </w:rPr>
              <w:t>15 years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Non-vaccinated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≥ 1 dose PCV-7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1 dose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492B12">
              <w:rPr>
                <w:color w:val="000000"/>
                <w:sz w:val="20"/>
                <w:szCs w:val="20"/>
              </w:rPr>
              <w:t>eningo</w:t>
            </w:r>
            <w:r>
              <w:rPr>
                <w:color w:val="000000"/>
                <w:sz w:val="20"/>
                <w:szCs w:val="20"/>
              </w:rPr>
              <w:t>coccal</w:t>
            </w:r>
          </w:p>
          <w:p w:rsidR="007175D2" w:rsidRPr="00492B12" w:rsidRDefault="007175D2" w:rsidP="007175D2">
            <w:pPr>
              <w:numPr>
                <w:ilvl w:val="0"/>
                <w:numId w:val="1"/>
              </w:numPr>
              <w:spacing w:line="276" w:lineRule="auto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All ages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Non-vaccinated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≥ 1 dose PCV-7</w:t>
            </w:r>
          </w:p>
          <w:p w:rsidR="007175D2" w:rsidRPr="00492B12" w:rsidRDefault="007175D2" w:rsidP="007175D2">
            <w:pPr>
              <w:numPr>
                <w:ilvl w:val="2"/>
                <w:numId w:val="1"/>
              </w:numPr>
              <w:tabs>
                <w:tab w:val="clear" w:pos="1800"/>
                <w:tab w:val="num" w:pos="1120"/>
              </w:tabs>
              <w:spacing w:line="276" w:lineRule="auto"/>
              <w:ind w:hanging="822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 xml:space="preserve">1 dose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492B12">
              <w:rPr>
                <w:color w:val="000000"/>
                <w:sz w:val="20"/>
                <w:szCs w:val="20"/>
              </w:rPr>
              <w:t>eningo</w:t>
            </w:r>
            <w:r>
              <w:rPr>
                <w:color w:val="000000"/>
                <w:sz w:val="20"/>
                <w:szCs w:val="20"/>
              </w:rPr>
              <w:t>coccal</w:t>
            </w:r>
          </w:p>
        </w:tc>
        <w:tc>
          <w:tcPr>
            <w:tcW w:w="1260" w:type="dxa"/>
          </w:tcPr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76 (4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13 (6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39 (3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73 (19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64 (4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342 (34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664 (66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119 (5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020 (4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676 (4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88 (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848 (50%)</w:t>
            </w:r>
          </w:p>
        </w:tc>
        <w:tc>
          <w:tcPr>
            <w:tcW w:w="1260" w:type="dxa"/>
          </w:tcPr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52 (24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65 (76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44 (1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307 (8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18 (1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870 (8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310 (16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620 (84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524 (1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962 (8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17" w:type="dxa"/>
          </w:tcPr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8 (16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49 (84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5 (1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03 (39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35 (51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27 (1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724 (8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511 (2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286 (7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691 (2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54 (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145 (69%)</w:t>
            </w:r>
          </w:p>
        </w:tc>
        <w:tc>
          <w:tcPr>
            <w:tcW w:w="1087" w:type="dxa"/>
          </w:tcPr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3 (11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88 (89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3 (4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88 (96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50 (6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853 (94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77 (1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1601 (9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63 (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2930 (9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492B12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16" w:type="dxa"/>
          </w:tcPr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58 (3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19 (6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36 (1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70 (6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67 (2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32 (1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743 (85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539 (2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399 (7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765 (2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91 (9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210 (68%)</w:t>
            </w:r>
          </w:p>
        </w:tc>
        <w:tc>
          <w:tcPr>
            <w:tcW w:w="1260" w:type="dxa"/>
          </w:tcPr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58 (2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53 (7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41 (1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82 (8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79 (8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856 (92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64 (1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1705 (8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442 (13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2996 (87%)</w:t>
            </w:r>
          </w:p>
          <w:p w:rsidR="007175D2" w:rsidRPr="00492B12" w:rsidRDefault="007175D2" w:rsidP="00844A0F">
            <w:pPr>
              <w:spacing w:line="276" w:lineRule="auto"/>
              <w:jc w:val="center"/>
              <w:rPr>
                <w:color w:val="FF0000"/>
                <w:sz w:val="20"/>
                <w:szCs w:val="20"/>
              </w:rPr>
            </w:pPr>
            <w:r w:rsidRPr="00492B12">
              <w:rPr>
                <w:sz w:val="20"/>
                <w:szCs w:val="20"/>
              </w:rPr>
              <w:t>0 (0%)</w:t>
            </w:r>
          </w:p>
        </w:tc>
      </w:tr>
    </w:tbl>
    <w:p w:rsidR="00B81885" w:rsidRDefault="007175D2"/>
    <w:sectPr w:rsidR="00B81885" w:rsidSect="0067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827314"/>
    <w:multiLevelType w:val="hybridMultilevel"/>
    <w:tmpl w:val="314476A6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75D2"/>
    <w:rsid w:val="001B2924"/>
    <w:rsid w:val="00672056"/>
    <w:rsid w:val="007175D2"/>
    <w:rsid w:val="00E87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>Medical Research Council (UK), The Gambia</Company>
  <LinksUpToDate>false</LinksUpToDate>
  <CharactersWithSpaces>1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a Anna</dc:creator>
  <cp:keywords/>
  <dc:description/>
  <cp:lastModifiedBy>Roca Anna</cp:lastModifiedBy>
  <cp:revision>1</cp:revision>
  <dcterms:created xsi:type="dcterms:W3CDTF">2011-08-25T10:42:00Z</dcterms:created>
  <dcterms:modified xsi:type="dcterms:W3CDTF">2011-08-25T10:42:00Z</dcterms:modified>
</cp:coreProperties>
</file>